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F9EE0" w14:textId="77777777" w:rsidR="00E31795" w:rsidRDefault="00E31795" w:rsidP="00E31795">
      <w:pPr>
        <w:rPr>
          <w:rFonts w:ascii="Arial" w:hAnsi="Arial" w:cs="Arial"/>
        </w:rPr>
      </w:pPr>
    </w:p>
    <w:tbl>
      <w:tblPr>
        <w:tblW w:w="9452" w:type="dxa"/>
        <w:tblInd w:w="-90" w:type="dxa"/>
        <w:tblLook w:val="04A0" w:firstRow="1" w:lastRow="0" w:firstColumn="1" w:lastColumn="0" w:noHBand="0" w:noVBand="1"/>
      </w:tblPr>
      <w:tblGrid>
        <w:gridCol w:w="1890"/>
        <w:gridCol w:w="180"/>
        <w:gridCol w:w="196"/>
        <w:gridCol w:w="1694"/>
        <w:gridCol w:w="275"/>
        <w:gridCol w:w="92"/>
        <w:gridCol w:w="97"/>
        <w:gridCol w:w="473"/>
        <w:gridCol w:w="3920"/>
        <w:gridCol w:w="176"/>
        <w:gridCol w:w="459"/>
      </w:tblGrid>
      <w:tr w:rsidR="00447F3F" w:rsidRPr="00C91CF7" w14:paraId="0D0E7F04" w14:textId="77777777" w:rsidTr="005E5DD8">
        <w:trPr>
          <w:gridAfter w:val="2"/>
          <w:wAfter w:w="635" w:type="dxa"/>
          <w:trHeight w:val="264"/>
        </w:trPr>
        <w:tc>
          <w:tcPr>
            <w:tcW w:w="48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E967" w14:textId="452BC425" w:rsidR="00736104" w:rsidRDefault="00736104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2 Table</w:t>
            </w:r>
          </w:p>
          <w:p w14:paraId="3B108833" w14:textId="77777777" w:rsidR="00736104" w:rsidRDefault="00736104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  <w:p w14:paraId="0B28E940" w14:textId="296BBC6A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smids construction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037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47F3F" w:rsidRPr="00C91CF7" w14:paraId="2AEA70F4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02B788D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imer name</w:t>
            </w:r>
          </w:p>
        </w:tc>
        <w:tc>
          <w:tcPr>
            <w:tcW w:w="2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EBC6043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BC5B62B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0AB9E2CF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89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1" w:name="RANGE!A4"/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-DSP1-TOPO-F </w:t>
            </w:r>
            <w:bookmarkEnd w:id="1"/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59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CF4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AGAGGAGGAAGAAGAAGG</w:t>
            </w:r>
          </w:p>
        </w:tc>
      </w:tr>
      <w:tr w:rsidR="00447F3F" w:rsidRPr="00C91CF7" w14:paraId="7528AE52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CBC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-DSP1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46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A1C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AGCACTTTTTGGCTTCTTAGGGCT</w:t>
            </w:r>
          </w:p>
        </w:tc>
      </w:tr>
      <w:tr w:rsidR="00447F3F" w:rsidRPr="00C91CF7" w14:paraId="3A3F1D90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2F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1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FD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FCC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AGAAGGTTTCAGCAGCT</w:t>
            </w:r>
          </w:p>
        </w:tc>
      </w:tr>
      <w:tr w:rsidR="00447F3F" w:rsidRPr="00C91CF7" w14:paraId="42C5D452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60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2" w:name="RANGE!A7"/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1-R</w:t>
            </w:r>
            <w:bookmarkEnd w:id="2"/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6C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12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CGCTTTCTTAACCGTAAACAC</w:t>
            </w:r>
          </w:p>
        </w:tc>
      </w:tr>
      <w:tr w:rsidR="00447F3F" w:rsidRPr="00C91CF7" w14:paraId="177F5AC3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80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73-I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C8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73-I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8B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TTCTTCTTCTACTTCTC</w:t>
            </w:r>
          </w:p>
        </w:tc>
      </w:tr>
      <w:tr w:rsidR="00447F3F" w:rsidRPr="00C91CF7" w14:paraId="03177D3C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A4F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73-I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9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73-I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7B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GCTGAGAGAGGGATTGG</w:t>
            </w:r>
          </w:p>
        </w:tc>
      </w:tr>
      <w:tr w:rsidR="00447F3F" w:rsidRPr="00C91CF7" w14:paraId="4A070FB5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5B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100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48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100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CC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GTACTTCGGTGCAAG</w:t>
            </w:r>
          </w:p>
        </w:tc>
      </w:tr>
      <w:tr w:rsidR="00447F3F" w:rsidRPr="00C91CF7" w14:paraId="518516A5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52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100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1B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100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50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ACTGAGAATAGAG</w:t>
            </w:r>
          </w:p>
        </w:tc>
      </w:tr>
      <w:tr w:rsidR="00447F3F" w:rsidRPr="00C91CF7" w14:paraId="4E8AAD18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50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2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1C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2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44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AGAACCACTTTGTTAC</w:t>
            </w:r>
          </w:p>
        </w:tc>
      </w:tr>
      <w:tr w:rsidR="00447F3F" w:rsidRPr="00C91CF7" w14:paraId="31EB296A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1B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2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85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2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2C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TGAGGGTCTTATAAACTC</w:t>
            </w:r>
          </w:p>
        </w:tc>
      </w:tr>
      <w:tr w:rsidR="00447F3F" w:rsidRPr="00C91CF7" w14:paraId="2A727260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CA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4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8B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4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6E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AATTGACATGTCTGAG</w:t>
            </w:r>
          </w:p>
        </w:tc>
      </w:tr>
      <w:tr w:rsidR="00447F3F" w:rsidRPr="00C91CF7" w14:paraId="028171EF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A58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4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E3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4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F4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GTCAAGAACTCCATCAATC</w:t>
            </w:r>
          </w:p>
        </w:tc>
      </w:tr>
      <w:tr w:rsidR="00447F3F" w:rsidRPr="00C91CF7" w14:paraId="5C09FCF2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53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3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1E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14A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CTTCATCAATGGAGGA</w:t>
            </w:r>
          </w:p>
        </w:tc>
      </w:tr>
      <w:tr w:rsidR="00447F3F" w:rsidRPr="00C91CF7" w14:paraId="321C8848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54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3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A8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0F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ACAAGAGAAAGGTGAATTTC</w:t>
            </w:r>
          </w:p>
        </w:tc>
      </w:tr>
      <w:tr w:rsidR="00447F3F" w:rsidRPr="00C91CF7" w14:paraId="6081F938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20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Pro-TOPO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42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.3 snRNA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B30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TGACTCCTGTTTACG</w:t>
            </w:r>
          </w:p>
        </w:tc>
      </w:tr>
      <w:tr w:rsidR="00447F3F" w:rsidRPr="00C91CF7" w14:paraId="557155E0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5D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RNA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A38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.3 snRNA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EA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GTAACATATATAAATATCTCTG</w:t>
            </w:r>
          </w:p>
        </w:tc>
      </w:tr>
      <w:tr w:rsidR="00447F3F" w:rsidRPr="00C91CF7" w14:paraId="354DB253" w14:textId="77777777" w:rsidTr="005E5DD8">
        <w:trPr>
          <w:gridAfter w:val="2"/>
          <w:wAfter w:w="635" w:type="dxa"/>
          <w:trHeight w:val="7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5D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R-F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66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RNA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E0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cc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CTACAAACGCCCCT</w:t>
            </w:r>
          </w:p>
        </w:tc>
      </w:tr>
      <w:tr w:rsidR="00447F3F" w:rsidRPr="00C91CF7" w14:paraId="648D2868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F8F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R-R</w:t>
            </w:r>
          </w:p>
        </w:tc>
        <w:tc>
          <w:tcPr>
            <w:tcW w:w="2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06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RNA cloning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F21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TAATCAACCGTCGA</w:t>
            </w:r>
          </w:p>
        </w:tc>
      </w:tr>
      <w:tr w:rsidR="00447F3F" w:rsidRPr="00C91CF7" w14:paraId="3068E840" w14:textId="77777777" w:rsidTr="005E5DD8">
        <w:trPr>
          <w:gridAfter w:val="2"/>
          <w:wAfter w:w="635" w:type="dxa"/>
          <w:trHeight w:val="264"/>
        </w:trPr>
        <w:tc>
          <w:tcPr>
            <w:tcW w:w="88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05A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 are complementary to the vector sequence for LR reaction</w:t>
            </w:r>
          </w:p>
        </w:tc>
      </w:tr>
      <w:tr w:rsidR="00447F3F" w:rsidRPr="00C91CF7" w14:paraId="42B5D6B5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B54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DF9F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C283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74EA839D" w14:textId="77777777" w:rsidTr="005E5DD8">
        <w:trPr>
          <w:gridAfter w:val="2"/>
          <w:wAfter w:w="635" w:type="dxa"/>
          <w:trHeight w:val="264"/>
        </w:trPr>
        <w:tc>
          <w:tcPr>
            <w:tcW w:w="48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C3A8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plify template for in vitro transcription/translation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F12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47F3F" w:rsidRPr="00C91CF7" w14:paraId="05C5B8DA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3C80236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imer name</w:t>
            </w:r>
          </w:p>
        </w:tc>
        <w:tc>
          <w:tcPr>
            <w:tcW w:w="28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0B09CC47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11EE8089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005D9A54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5B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-Protein-F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7D5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Myc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55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AATTAATACGACTCACTATAGGGCTTAAGTATAAGGAGG</w:t>
            </w:r>
          </w:p>
        </w:tc>
      </w:tr>
      <w:tr w:rsidR="00447F3F" w:rsidRPr="00C91CF7" w14:paraId="15D4DCB0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55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-DSP3-F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C74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Myc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B6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TAAGTATAAGGAGGAAAAAAT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TGACTTCATCAATGGA</w:t>
            </w:r>
          </w:p>
        </w:tc>
      </w:tr>
      <w:tr w:rsidR="00447F3F" w:rsidRPr="00C91CF7" w14:paraId="00E58B20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63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-protein-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B69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Myc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D2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AACCCCTCCGTTTAGAGAGGGGTTATGCTAGTTA </w:t>
            </w:r>
          </w:p>
        </w:tc>
      </w:tr>
      <w:tr w:rsidR="00447F3F" w:rsidRPr="00C91CF7" w14:paraId="52EC745C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8D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-MYC-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0A9F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Myc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32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GGGGTTATGCTAGTTA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CCGTTCAAGTCTTCCTC</w:t>
            </w:r>
          </w:p>
        </w:tc>
      </w:tr>
      <w:tr w:rsidR="00447F3F" w:rsidRPr="00C91CF7" w14:paraId="2E5EBE74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B6A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7-U1-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643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d U1a probe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C1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AATACGACTCACTATAGGG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TTTATTTAACA</w:t>
            </w:r>
          </w:p>
        </w:tc>
      </w:tr>
      <w:tr w:rsidR="00447F3F" w:rsidRPr="00C91CF7" w14:paraId="040EE739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FA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C-F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FD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d U1a probe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75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TGGCCTAGGCTAGTGACC</w:t>
            </w:r>
          </w:p>
        </w:tc>
      </w:tr>
      <w:tr w:rsidR="00447F3F" w:rsidRPr="00C91CF7" w14:paraId="296D1B62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152D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7-U2-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444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d U2.3 probe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4F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AATACGACTCACTATAGGG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AACGTTATTTAAC</w:t>
            </w:r>
          </w:p>
        </w:tc>
      </w:tr>
      <w:tr w:rsidR="00447F3F" w:rsidRPr="00C91CF7" w14:paraId="654CB4CA" w14:textId="77777777" w:rsidTr="005E5DD8">
        <w:trPr>
          <w:gridAfter w:val="1"/>
          <w:wAfter w:w="459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78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C-F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17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d U2.3 probe</w:t>
            </w:r>
          </w:p>
        </w:tc>
        <w:tc>
          <w:tcPr>
            <w:tcW w:w="50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498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CTCGGCCTTTTGGCTAAG</w:t>
            </w:r>
          </w:p>
        </w:tc>
      </w:tr>
      <w:tr w:rsidR="00447F3F" w:rsidRPr="00C91CF7" w14:paraId="2BA0C46F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6F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-U2F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5B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U2.3 probe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77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AATACGACTCACTATAGGG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TACCTTTCTCGGC</w:t>
            </w:r>
          </w:p>
        </w:tc>
      </w:tr>
      <w:tr w:rsidR="00447F3F" w:rsidRPr="00C91CF7" w14:paraId="7DEEBC67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A3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RNA-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F72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U2.3 probe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27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GTAACATATATAAATATCTCTG</w:t>
            </w:r>
          </w:p>
        </w:tc>
      </w:tr>
      <w:tr w:rsidR="00447F3F" w:rsidRPr="00C91CF7" w14:paraId="6E1BD210" w14:textId="77777777" w:rsidTr="005E5DD8">
        <w:trPr>
          <w:gridAfter w:val="2"/>
          <w:wAfter w:w="635" w:type="dxa"/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7D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-AT5G38420-UTR-F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6A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072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5G38420</w:t>
            </w: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UTR probe</w:t>
            </w:r>
          </w:p>
        </w:tc>
        <w:tc>
          <w:tcPr>
            <w:tcW w:w="48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C7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ACGACTCACTATAGG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CTTAATCCCCT</w:t>
            </w:r>
          </w:p>
        </w:tc>
      </w:tr>
      <w:tr w:rsidR="00447F3F" w:rsidRPr="00C91CF7" w14:paraId="30E60EE8" w14:textId="77777777" w:rsidTr="005E5DD8">
        <w:trPr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B4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38420-UTR-R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434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AT5G38420 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UTR probe</w:t>
            </w:r>
          </w:p>
        </w:tc>
        <w:tc>
          <w:tcPr>
            <w:tcW w:w="54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4E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TGATTGATTGCTTTCATGTG</w:t>
            </w:r>
          </w:p>
        </w:tc>
      </w:tr>
      <w:tr w:rsidR="00447F3F" w:rsidRPr="00C91CF7" w14:paraId="38704179" w14:textId="77777777" w:rsidTr="005E5DD8">
        <w:trPr>
          <w:gridAfter w:val="2"/>
          <w:wAfter w:w="635" w:type="dxa"/>
          <w:trHeight w:val="264"/>
        </w:trPr>
        <w:tc>
          <w:tcPr>
            <w:tcW w:w="88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9DC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 are complementary to the gene sequence</w:t>
            </w:r>
          </w:p>
        </w:tc>
      </w:tr>
      <w:tr w:rsidR="00447F3F" w:rsidRPr="00C91CF7" w14:paraId="096F9797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8C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BC8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10C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039FAA25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13F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IP PCR</w:t>
            </w: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39DE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B42B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386F4CD6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1F4EFCB9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imer name</w:t>
            </w:r>
          </w:p>
        </w:tc>
        <w:tc>
          <w:tcPr>
            <w:tcW w:w="26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34421049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5779A82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79C5F1F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EE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USE-F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FC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USE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68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CTTCAATGGGCCTAGAG</w:t>
            </w:r>
          </w:p>
        </w:tc>
      </w:tr>
      <w:tr w:rsidR="00447F3F" w:rsidRPr="00C91CF7" w14:paraId="561D5670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B8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USE-R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94E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USE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3C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ATGTGGGACTCTGCAAAT</w:t>
            </w:r>
          </w:p>
        </w:tc>
      </w:tr>
      <w:tr w:rsidR="00447F3F" w:rsidRPr="00C91CF7" w14:paraId="753D123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0C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TATA-F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30A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TATA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442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AGACCTGAAAGAATG</w:t>
            </w:r>
          </w:p>
        </w:tc>
      </w:tr>
      <w:tr w:rsidR="00447F3F" w:rsidRPr="00C91CF7" w14:paraId="0A52D5C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CF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TATA-R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CA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TATA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6F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AATTTTCACAGACTGTC</w:t>
            </w:r>
          </w:p>
        </w:tc>
      </w:tr>
      <w:tr w:rsidR="00447F3F" w:rsidRPr="00C91CF7" w14:paraId="46B809B6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B7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C-F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1C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1 Cod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98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TGGCCTAGGCTAGTGACC</w:t>
            </w:r>
          </w:p>
        </w:tc>
      </w:tr>
      <w:tr w:rsidR="00447F3F" w:rsidRPr="00C91CF7" w14:paraId="410D59EA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83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C-R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2A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1 Cod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0D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CGCAGGCTCTCCCACTT</w:t>
            </w:r>
          </w:p>
        </w:tc>
      </w:tr>
      <w:tr w:rsidR="00447F3F" w:rsidRPr="00C91CF7" w14:paraId="37843BA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8F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3'box-F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9B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3' box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9EA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CCCTACCATTCTTTTTACATG</w:t>
            </w:r>
          </w:p>
        </w:tc>
      </w:tr>
      <w:tr w:rsidR="00447F3F" w:rsidRPr="00C91CF7" w14:paraId="756DA131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0B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U1-3'box-R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B96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3' box</w:t>
            </w:r>
          </w:p>
        </w:tc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77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CGCAGGCTCTCCCACTT</w:t>
            </w:r>
          </w:p>
        </w:tc>
      </w:tr>
      <w:tr w:rsidR="00447F3F" w:rsidRPr="00C91CF7" w14:paraId="6FC192FF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A2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1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BF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down-stream 1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D4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CTCAGCAGTCAGCAACA</w:t>
            </w:r>
          </w:p>
        </w:tc>
      </w:tr>
      <w:tr w:rsidR="00447F3F" w:rsidRPr="00C91CF7" w14:paraId="39EC1DE9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F7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1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8C2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down-stream 1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E9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TGCCGAGAACTTGTAAGC</w:t>
            </w:r>
          </w:p>
        </w:tc>
      </w:tr>
      <w:tr w:rsidR="00447F3F" w:rsidRPr="00C91CF7" w14:paraId="17DDB27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4A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3" w:name="RANGE!A52"/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2-F</w:t>
            </w:r>
            <w:bookmarkEnd w:id="3"/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34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down-stream 2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4B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AGAAGGTCGCTGTTGG</w:t>
            </w:r>
          </w:p>
        </w:tc>
      </w:tr>
      <w:tr w:rsidR="00447F3F" w:rsidRPr="00C91CF7" w14:paraId="41D8D372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F5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2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501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 down-stream 2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49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GTGAATATCGGTCCAGA</w:t>
            </w:r>
          </w:p>
        </w:tc>
      </w:tr>
      <w:tr w:rsidR="00447F3F" w:rsidRPr="00C91CF7" w14:paraId="2F5D5820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24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2-Pro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B42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072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ctin2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6B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CACGACGACGACTAA</w:t>
            </w:r>
          </w:p>
        </w:tc>
      </w:tr>
      <w:tr w:rsidR="00447F3F" w:rsidRPr="00C91CF7" w14:paraId="05DFC2D1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A3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2-Pro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12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072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ctin2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C6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CAGCCTTTTCCCTCGT</w:t>
            </w:r>
          </w:p>
        </w:tc>
      </w:tr>
      <w:tr w:rsidR="00447F3F" w:rsidRPr="00C91CF7" w14:paraId="182D17C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80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USE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53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USE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14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4" w:name="RANGE!C56"/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TACGTTACAGCATCTCG</w:t>
            </w:r>
            <w:bookmarkEnd w:id="4"/>
          </w:p>
        </w:tc>
      </w:tr>
      <w:tr w:rsidR="00447F3F" w:rsidRPr="00C91CF7" w14:paraId="4C915AEB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EC1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USE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9C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USE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26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CATAAGAATGTTCTCA</w:t>
            </w:r>
          </w:p>
        </w:tc>
      </w:tr>
      <w:tr w:rsidR="00447F3F" w:rsidRPr="00C91CF7" w14:paraId="0C7845F2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C71A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 xml:space="preserve">U2-TATA-F 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399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TATA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2B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CCTGACGATGCAATGAG</w:t>
            </w:r>
          </w:p>
        </w:tc>
      </w:tr>
      <w:tr w:rsidR="00447F3F" w:rsidRPr="00C91CF7" w14:paraId="108680A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AC0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U2-TATA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D8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TATA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F4B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AAGGTATGATTTGGACGATGG</w:t>
            </w:r>
          </w:p>
        </w:tc>
      </w:tr>
      <w:tr w:rsidR="00447F3F" w:rsidRPr="00C91CF7" w14:paraId="5902C99A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72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C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89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2 Cod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DE6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CTCGGCCTTTTGGCTAAG</w:t>
            </w:r>
          </w:p>
        </w:tc>
      </w:tr>
      <w:tr w:rsidR="00447F3F" w:rsidRPr="00C91CF7" w14:paraId="23D08678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C4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C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EB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2 Cod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348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GCAACGCATGGGCGA</w:t>
            </w:r>
          </w:p>
        </w:tc>
      </w:tr>
      <w:tr w:rsidR="00447F3F" w:rsidRPr="00C91CF7" w14:paraId="25EDC8C0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D4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3'box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14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3' box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263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CAACCCGCCAAGCAAATAAAGTC</w:t>
            </w:r>
          </w:p>
        </w:tc>
      </w:tr>
      <w:tr w:rsidR="00447F3F" w:rsidRPr="00C91CF7" w14:paraId="58E94546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01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3'box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A7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3' box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05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GTTTTCTCCATTCAC</w:t>
            </w:r>
          </w:p>
        </w:tc>
      </w:tr>
      <w:tr w:rsidR="00447F3F" w:rsidRPr="00C91CF7" w14:paraId="1845197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11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1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FD2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down-stream 1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68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TCCCGAGCTTTGCGAC</w:t>
            </w:r>
          </w:p>
        </w:tc>
      </w:tr>
      <w:tr w:rsidR="00447F3F" w:rsidRPr="00C91CF7" w14:paraId="0A542D74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E9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1-R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1D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down-stream 1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82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CAGTGCTCATCAAGAA</w:t>
            </w:r>
          </w:p>
        </w:tc>
      </w:tr>
      <w:tr w:rsidR="00447F3F" w:rsidRPr="00C91CF7" w14:paraId="0F6535D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633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2-F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8B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down-stream 2</w:t>
            </w:r>
          </w:p>
        </w:tc>
        <w:tc>
          <w:tcPr>
            <w:tcW w:w="4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2D8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TCCACTAACCAAAGCGA</w:t>
            </w:r>
          </w:p>
        </w:tc>
      </w:tr>
      <w:tr w:rsidR="00447F3F" w:rsidRPr="00C91CF7" w14:paraId="11AD560F" w14:textId="77777777" w:rsidTr="005E5DD8">
        <w:trPr>
          <w:gridAfter w:val="2"/>
          <w:wAfter w:w="635" w:type="dxa"/>
          <w:trHeight w:val="6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F9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-DS2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AB8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 down-stream 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1E3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TTCTTGCTGCTACCTGT</w:t>
            </w:r>
          </w:p>
        </w:tc>
      </w:tr>
      <w:tr w:rsidR="00447F3F" w:rsidRPr="00C91CF7" w14:paraId="6B0461F6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348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F90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AB5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606B2A32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CE6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7FF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6AE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48175ABA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0A3EA7B8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imer name</w:t>
            </w:r>
          </w:p>
        </w:tc>
        <w:tc>
          <w:tcPr>
            <w:tcW w:w="2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0B4F25F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8C2E6A6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544DBB6B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50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73-II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7D0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73-II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E9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GATGCATATGGGCTG</w:t>
            </w:r>
          </w:p>
        </w:tc>
      </w:tr>
      <w:tr w:rsidR="00447F3F" w:rsidRPr="00C91CF7" w14:paraId="0C05E89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78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73-II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660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73-II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51A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5" w:name="RANGE!C72"/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TAGCTCCTCCTCGCCT</w:t>
            </w:r>
            <w:bookmarkEnd w:id="5"/>
          </w:p>
        </w:tc>
      </w:tr>
      <w:tr w:rsidR="00447F3F" w:rsidRPr="00C91CF7" w14:paraId="3B9BADCB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541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73-I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739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73-I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E0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GGTCTTCAAAGCGGTC</w:t>
            </w:r>
          </w:p>
        </w:tc>
      </w:tr>
      <w:tr w:rsidR="00447F3F" w:rsidRPr="00C91CF7" w14:paraId="4ECC1182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236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73-I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9E3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73-I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7A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TTGGCCAGTGTACCTT</w:t>
            </w:r>
          </w:p>
        </w:tc>
      </w:tr>
      <w:tr w:rsidR="00447F3F" w:rsidRPr="00C91CF7" w14:paraId="7FC134D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8C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100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27E2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100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EC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TGGGTGGATTCCGAAG</w:t>
            </w:r>
          </w:p>
        </w:tc>
      </w:tr>
      <w:tr w:rsidR="00447F3F" w:rsidRPr="00C91CF7" w14:paraId="200F2CB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3B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SF100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C3D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SF100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8F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ACCCTTGCTCGACAGA</w:t>
            </w:r>
          </w:p>
        </w:tc>
      </w:tr>
      <w:tr w:rsidR="00447F3F" w:rsidRPr="00C91CF7" w14:paraId="01D860C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D1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2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A42F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56F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CCCAGACCCACAAGAGT</w:t>
            </w:r>
          </w:p>
        </w:tc>
      </w:tr>
      <w:tr w:rsidR="00447F3F" w:rsidRPr="00C91CF7" w14:paraId="2E6C1C8F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1A5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2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A7A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4A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ACTAATTCCAATTCGTCGC</w:t>
            </w:r>
          </w:p>
        </w:tc>
      </w:tr>
      <w:tr w:rsidR="00447F3F" w:rsidRPr="00C91CF7" w14:paraId="4D42584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76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3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7D9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33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GGCTGTGGCTACTTAGG</w:t>
            </w:r>
          </w:p>
        </w:tc>
      </w:tr>
      <w:tr w:rsidR="00447F3F" w:rsidRPr="00C91CF7" w14:paraId="1F756F4A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7E5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3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A86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E6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TGGAAGGAGTCAACCG</w:t>
            </w:r>
          </w:p>
        </w:tc>
      </w:tr>
      <w:tr w:rsidR="00447F3F" w:rsidRPr="00C91CF7" w14:paraId="41BBEC84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1CC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4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521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4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72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CGGATTGCCATTCCTT</w:t>
            </w:r>
          </w:p>
        </w:tc>
      </w:tr>
      <w:tr w:rsidR="00447F3F" w:rsidRPr="00C91CF7" w14:paraId="02281863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3A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4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C55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4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3B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TCTCGCCGAAGACAACT</w:t>
            </w:r>
          </w:p>
        </w:tc>
      </w:tr>
      <w:tr w:rsidR="00447F3F" w:rsidRPr="00C91CF7" w14:paraId="6293AC5B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D3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1-R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0A5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42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TGTTTGCTGCAGCTTGC</w:t>
            </w:r>
          </w:p>
        </w:tc>
      </w:tr>
      <w:tr w:rsidR="00447F3F" w:rsidRPr="00C91CF7" w14:paraId="13AD45B8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9C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1-R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2421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8DC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CTTGAAGCAAGCTTAGTC</w:t>
            </w:r>
          </w:p>
        </w:tc>
      </w:tr>
      <w:tr w:rsidR="00447F3F" w:rsidRPr="00C91CF7" w14:paraId="65706DD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567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a-C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17E2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U1a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1988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TGGCCTAGGCTAGTGACC</w:t>
            </w:r>
          </w:p>
        </w:tc>
      </w:tr>
      <w:tr w:rsidR="00447F3F" w:rsidRPr="00C91CF7" w14:paraId="6ADB79E2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BF7A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1a-E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7427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U1a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C4EC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AACAAAGGTTTCATGT</w:t>
            </w:r>
          </w:p>
        </w:tc>
      </w:tr>
      <w:tr w:rsidR="00447F3F" w:rsidRPr="00C91CF7" w14:paraId="09E66B9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BF61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4.2-C-F 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8B7C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U4.2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E412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TGACGCAGCTAATGAGGT</w:t>
            </w:r>
          </w:p>
        </w:tc>
      </w:tr>
      <w:tr w:rsidR="00447F3F" w:rsidRPr="00C91CF7" w14:paraId="5B63F2A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F79C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4.2-E-R 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1C9F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U4.2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F0C0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AAATTTCAAAACTCGA</w:t>
            </w:r>
          </w:p>
        </w:tc>
      </w:tr>
      <w:tr w:rsidR="00447F3F" w:rsidRPr="00C91CF7" w14:paraId="69C042AA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E901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5.6-C-F 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9A44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-U5.6 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E072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CAGCCATGTGGTGAGCA</w:t>
            </w:r>
          </w:p>
        </w:tc>
      </w:tr>
      <w:tr w:rsidR="00447F3F" w:rsidRPr="00C91CF7" w14:paraId="1D4AD3C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5804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5.6-E-R 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4647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-U5.6 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DCE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GATACTTCGAGACCAA</w:t>
            </w:r>
          </w:p>
        </w:tc>
      </w:tr>
      <w:tr w:rsidR="00447F3F" w:rsidRPr="00C91CF7" w14:paraId="227DA64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27E6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.26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7BA4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-U6.26 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41A9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CCTTAGGGGACATCCGA</w:t>
            </w:r>
          </w:p>
        </w:tc>
      </w:tr>
      <w:tr w:rsidR="00447F3F" w:rsidRPr="00C91CF7" w14:paraId="7D50BC90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6F8B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.26-E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1678" w14:textId="77777777" w:rsidR="00447F3F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-U6.26 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AD72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GAAGAACAGAGGAAGAA</w:t>
            </w:r>
          </w:p>
        </w:tc>
      </w:tr>
      <w:tr w:rsidR="00447F3F" w:rsidRPr="00C91CF7" w14:paraId="030388F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B7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C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E1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U2.3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CFA" w14:textId="77777777" w:rsidR="00447F3F" w:rsidRPr="00507A19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7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CGGCCTTTTGGCTAAG</w:t>
            </w:r>
          </w:p>
        </w:tc>
      </w:tr>
      <w:tr w:rsidR="00447F3F" w:rsidRPr="00C91CF7" w14:paraId="08B4CDC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04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R-2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D1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U2.3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507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GTTTTCTCCATTCAC</w:t>
            </w:r>
          </w:p>
        </w:tc>
      </w:tr>
      <w:tr w:rsidR="00447F3F" w:rsidRPr="00C91CF7" w14:paraId="18C09A3B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7A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413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A0B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6C56B1BC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1EE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ing</w:t>
            </w: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FA7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5B7D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31D04F76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4ED65B8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lastRenderedPageBreak/>
              <w:t>Primer name</w:t>
            </w:r>
          </w:p>
        </w:tc>
        <w:tc>
          <w:tcPr>
            <w:tcW w:w="2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32641764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44E21F1C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6CD4115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6F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36641-L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893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FE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CAGTTAAAGCCGTTGAAGC </w:t>
            </w:r>
          </w:p>
        </w:tc>
      </w:tr>
      <w:tr w:rsidR="00447F3F" w:rsidRPr="00C91CF7" w14:paraId="6BEF6018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03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36641-R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078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33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CAAGATGGTAACAACAGC</w:t>
            </w:r>
          </w:p>
        </w:tc>
      </w:tr>
      <w:tr w:rsidR="00447F3F" w:rsidRPr="00C91CF7" w14:paraId="56558A9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7C1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16199-L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20E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-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F97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ACCCCAATGTCTGCGA</w:t>
            </w:r>
          </w:p>
        </w:tc>
      </w:tr>
      <w:tr w:rsidR="00447F3F" w:rsidRPr="00C91CF7" w14:paraId="51F11098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EB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16199-R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3164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1-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A8C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CGCTTTCTTAACCGTAAACA</w:t>
            </w:r>
          </w:p>
        </w:tc>
      </w:tr>
      <w:tr w:rsidR="00447F3F" w:rsidRPr="00C91CF7" w14:paraId="16DF31F3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E7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848944-L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82A5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2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A7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TCCATCTCAGGAGTGATTCG  </w:t>
            </w:r>
          </w:p>
        </w:tc>
      </w:tr>
      <w:tr w:rsidR="00447F3F" w:rsidRPr="00C91CF7" w14:paraId="4C946F4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F2D9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848944-R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1D2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2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79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ACAATTGCAGGATCACACC  </w:t>
            </w:r>
          </w:p>
        </w:tc>
      </w:tr>
      <w:tr w:rsidR="00447F3F" w:rsidRPr="00C91CF7" w14:paraId="6DFEB1A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91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89544-L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3F93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D5E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AAATTGGCAAGTTTCATCG  </w:t>
            </w:r>
          </w:p>
        </w:tc>
      </w:tr>
      <w:tr w:rsidR="00447F3F" w:rsidRPr="00C91CF7" w14:paraId="1B32423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5C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89544-R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70BE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2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24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GACGCTGATAATCTCAGCC  </w:t>
            </w:r>
          </w:p>
        </w:tc>
      </w:tr>
      <w:tr w:rsidR="00447F3F" w:rsidRPr="00C91CF7" w14:paraId="20A8172C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6F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05904-L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9B7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4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AA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CGATGGATCCTTTTATTCCC  </w:t>
            </w:r>
          </w:p>
        </w:tc>
      </w:tr>
      <w:tr w:rsidR="00447F3F" w:rsidRPr="00C91CF7" w14:paraId="58DB826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68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05904-R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730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4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6E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CATGCATCGTATTTGCTTC  </w:t>
            </w:r>
          </w:p>
        </w:tc>
      </w:tr>
      <w:tr w:rsidR="00447F3F" w:rsidRPr="00C91CF7" w14:paraId="12EEDFFD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4B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6" w:name="RANGE!A100"/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86160-LP</w:t>
            </w:r>
            <w:bookmarkEnd w:id="6"/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49C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A9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AACTTATATGCCTGC</w:t>
            </w:r>
          </w:p>
        </w:tc>
      </w:tr>
      <w:tr w:rsidR="00447F3F" w:rsidRPr="00C91CF7" w14:paraId="0019D127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B66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86160-RP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E19E" w14:textId="77777777" w:rsidR="00447F3F" w:rsidRPr="00C91CF7" w:rsidRDefault="00447F3F" w:rsidP="005E5D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sp3-1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D7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TTGCTAACTCCTGTTTGC </w:t>
            </w:r>
          </w:p>
        </w:tc>
      </w:tr>
      <w:tr w:rsidR="00447F3F" w:rsidRPr="00C91CF7" w14:paraId="719C621F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B0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B27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D1D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274BF004" w14:textId="77777777" w:rsidTr="005E5DD8">
        <w:trPr>
          <w:gridAfter w:val="2"/>
          <w:wAfter w:w="635" w:type="dxa"/>
          <w:trHeight w:val="264"/>
        </w:trPr>
        <w:tc>
          <w:tcPr>
            <w:tcW w:w="48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2F22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RNA cleavage site assay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62B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47F3F" w:rsidRPr="00C91CF7" w14:paraId="7E9C8C19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7438E9D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imer name</w:t>
            </w:r>
          </w:p>
        </w:tc>
        <w:tc>
          <w:tcPr>
            <w:tcW w:w="26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5C2E99C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0188F7F1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721C65D5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9A16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A6B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pto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-rt-prime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EE0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rget to RNA adaptor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4BE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</w:t>
            </w:r>
          </w:p>
        </w:tc>
      </w:tr>
      <w:tr w:rsidR="00447F3F" w:rsidRPr="00C91CF7" w14:paraId="268DCE59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DD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RNA adapto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8B6E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ligation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22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UCGUAUGCCGUCUUCUGCUUG-UidT</w:t>
            </w:r>
          </w:p>
        </w:tc>
      </w:tr>
      <w:tr w:rsidR="00447F3F" w:rsidRPr="00C91CF7" w14:paraId="21FF6F3D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C0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nest1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891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.3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A2E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ATACCTTTCTCGGCCTTTTGGC</w:t>
            </w:r>
          </w:p>
        </w:tc>
      </w:tr>
      <w:tr w:rsidR="00447F3F" w:rsidRPr="00C91CF7" w14:paraId="483C1156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99F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nest2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6705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.3 snRNA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7FD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CTCGGCCTTTTGGCTAAG</w:t>
            </w:r>
          </w:p>
        </w:tc>
      </w:tr>
      <w:tr w:rsidR="00447F3F" w:rsidRPr="00C91CF7" w14:paraId="5F521265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492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733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10E" w14:textId="77777777" w:rsidR="00447F3F" w:rsidRPr="00C91CF7" w:rsidRDefault="00447F3F" w:rsidP="005E5DD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7F3F" w:rsidRPr="00C91CF7" w14:paraId="786609EB" w14:textId="77777777" w:rsidTr="005E5DD8">
        <w:trPr>
          <w:gridAfter w:val="2"/>
          <w:wAfter w:w="635" w:type="dxa"/>
          <w:trHeight w:val="264"/>
        </w:trPr>
        <w:tc>
          <w:tcPr>
            <w:tcW w:w="48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A480" w14:textId="08F2D9E3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ite-Directed </w:t>
            </w:r>
            <w:r w:rsidR="00956994"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genesis</w:t>
            </w:r>
            <w:r w:rsidRPr="00C91C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D58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47F3F" w:rsidRPr="00C91CF7" w14:paraId="08B08347" w14:textId="77777777" w:rsidTr="005E5DD8">
        <w:trPr>
          <w:gridAfter w:val="2"/>
          <w:wAfter w:w="635" w:type="dxa"/>
          <w:trHeight w:val="264"/>
        </w:trPr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7D976D6F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imer name</w:t>
            </w:r>
          </w:p>
        </w:tc>
        <w:tc>
          <w:tcPr>
            <w:tcW w:w="26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354E3F46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15DE3554" w14:textId="77777777" w:rsidR="00447F3F" w:rsidRPr="00C91CF7" w:rsidRDefault="00447F3F" w:rsidP="005E5DD8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quence 5' to 3'</w:t>
            </w:r>
          </w:p>
        </w:tc>
      </w:tr>
      <w:tr w:rsidR="00447F3F" w:rsidRPr="00C91CF7" w14:paraId="447112CD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143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3'box-mut-F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991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box mutation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1DD4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AGCAA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A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AG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CA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AACTTTTTAAACC</w:t>
            </w:r>
          </w:p>
        </w:tc>
      </w:tr>
      <w:tr w:rsidR="00447F3F" w:rsidRPr="00C91CF7" w14:paraId="32128ECE" w14:textId="77777777" w:rsidTr="005E5DD8">
        <w:trPr>
          <w:gridAfter w:val="2"/>
          <w:wAfter w:w="635" w:type="dxa"/>
          <w:trHeight w:val="264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292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-3'box-mut-R</w:t>
            </w:r>
          </w:p>
        </w:tc>
        <w:tc>
          <w:tcPr>
            <w:tcW w:w="2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B8D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 box mutation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1E7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</w:t>
            </w:r>
            <w:r w:rsidRPr="00C91CF7">
              <w:rPr>
                <w:rFonts w:ascii="Arial" w:eastAsia="Times New Roman" w:hAnsi="Arial" w:cs="Arial"/>
                <w:sz w:val="16"/>
                <w:szCs w:val="16"/>
              </w:rPr>
              <w:t>T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</w:t>
            </w:r>
            <w:r w:rsidRPr="00C91CF7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CTTGGCGGGT</w:t>
            </w:r>
          </w:p>
        </w:tc>
      </w:tr>
      <w:tr w:rsidR="00447F3F" w:rsidRPr="00C91CF7" w14:paraId="7ED037FA" w14:textId="77777777" w:rsidTr="005E5DD8">
        <w:trPr>
          <w:gridAfter w:val="2"/>
          <w:wAfter w:w="635" w:type="dxa"/>
          <w:trHeight w:val="264"/>
        </w:trPr>
        <w:tc>
          <w:tcPr>
            <w:tcW w:w="48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3E0B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91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 are mutated site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13A" w14:textId="77777777" w:rsidR="00447F3F" w:rsidRPr="00C91CF7" w:rsidRDefault="00447F3F" w:rsidP="005E5DD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5005FF8" w14:textId="77777777" w:rsidR="00447F3F" w:rsidRPr="005A6BE5" w:rsidRDefault="00447F3F" w:rsidP="005E5DD8">
      <w:pPr>
        <w:rPr>
          <w:rFonts w:ascii="Arial" w:hAnsi="Arial" w:cs="Arial"/>
          <w:sz w:val="16"/>
          <w:szCs w:val="16"/>
        </w:rPr>
      </w:pPr>
    </w:p>
    <w:p w14:paraId="427EB724" w14:textId="77777777" w:rsidR="00E31795" w:rsidRDefault="00E31795"/>
    <w:p w14:paraId="6E219069" w14:textId="77777777" w:rsidR="00AD2622" w:rsidRDefault="00AD2622"/>
    <w:p w14:paraId="0B6190D6" w14:textId="0828C515" w:rsidR="00AD2622" w:rsidRPr="00BD4738" w:rsidRDefault="00AD2622" w:rsidP="00AD2622">
      <w:pPr>
        <w:spacing w:line="360" w:lineRule="auto"/>
        <w:rPr>
          <w:rFonts w:ascii="Times" w:hAnsi="Times"/>
          <w:sz w:val="24"/>
          <w:szCs w:val="24"/>
        </w:rPr>
      </w:pPr>
    </w:p>
    <w:sectPr w:rsidR="00AD2622" w:rsidRPr="00BD4738" w:rsidSect="007E42E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845028" w14:textId="77777777" w:rsidR="00DC3E57" w:rsidRDefault="00DC3E57">
      <w:r>
        <w:separator/>
      </w:r>
    </w:p>
  </w:endnote>
  <w:endnote w:type="continuationSeparator" w:id="0">
    <w:p w14:paraId="57A42A81" w14:textId="77777777" w:rsidR="00DC3E57" w:rsidRDefault="00DC3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C5766" w14:textId="77777777" w:rsidR="0041334A" w:rsidRDefault="0041334A" w:rsidP="005652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01C6CF" w14:textId="77777777" w:rsidR="0041334A" w:rsidRDefault="004133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AEFAB" w14:textId="647AFBA0" w:rsidR="0041334A" w:rsidRDefault="0041334A" w:rsidP="005652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71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C92134" w14:textId="77777777" w:rsidR="0041334A" w:rsidRDefault="00413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97C285" w14:textId="77777777" w:rsidR="00DC3E57" w:rsidRDefault="00DC3E57">
      <w:r>
        <w:separator/>
      </w:r>
    </w:p>
  </w:footnote>
  <w:footnote w:type="continuationSeparator" w:id="0">
    <w:p w14:paraId="635CEF8F" w14:textId="77777777" w:rsidR="00DC3E57" w:rsidRDefault="00DC3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241A"/>
    <w:rsid w:val="00070C7C"/>
    <w:rsid w:val="000E54C7"/>
    <w:rsid w:val="00194531"/>
    <w:rsid w:val="002B3084"/>
    <w:rsid w:val="00383353"/>
    <w:rsid w:val="0039513A"/>
    <w:rsid w:val="003C120C"/>
    <w:rsid w:val="0041334A"/>
    <w:rsid w:val="00447F3F"/>
    <w:rsid w:val="004F1161"/>
    <w:rsid w:val="00517C2F"/>
    <w:rsid w:val="00565243"/>
    <w:rsid w:val="005E5DD8"/>
    <w:rsid w:val="006A71D6"/>
    <w:rsid w:val="00736104"/>
    <w:rsid w:val="007E42E5"/>
    <w:rsid w:val="00817671"/>
    <w:rsid w:val="00927749"/>
    <w:rsid w:val="00950D3F"/>
    <w:rsid w:val="00956994"/>
    <w:rsid w:val="00A65A1F"/>
    <w:rsid w:val="00A77099"/>
    <w:rsid w:val="00AC1651"/>
    <w:rsid w:val="00AD2622"/>
    <w:rsid w:val="00AD4CBB"/>
    <w:rsid w:val="00AF241A"/>
    <w:rsid w:val="00B07E57"/>
    <w:rsid w:val="00BD2E85"/>
    <w:rsid w:val="00BD46EA"/>
    <w:rsid w:val="00BD4738"/>
    <w:rsid w:val="00C85957"/>
    <w:rsid w:val="00CE5E56"/>
    <w:rsid w:val="00D923AD"/>
    <w:rsid w:val="00D979FA"/>
    <w:rsid w:val="00DC3E57"/>
    <w:rsid w:val="00E31795"/>
    <w:rsid w:val="00E9573F"/>
    <w:rsid w:val="00F12C56"/>
    <w:rsid w:val="00FC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7CE0A"/>
  <w14:defaultImageDpi w14:val="300"/>
  <w15:docId w15:val="{6CE6F71C-A97C-4ECF-9960-6501C23A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F241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24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41A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F241A"/>
  </w:style>
  <w:style w:type="paragraph" w:styleId="BalloonText">
    <w:name w:val="Balloon Text"/>
    <w:basedOn w:val="Normal"/>
    <w:link w:val="BalloonTextChar"/>
    <w:uiPriority w:val="99"/>
    <w:semiHidden/>
    <w:unhideWhenUsed/>
    <w:rsid w:val="005652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243"/>
    <w:rPr>
      <w:rFonts w:ascii="Lucida Grande" w:hAnsi="Lucida Grande" w:cs="Lucida Grande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E31795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447F3F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447F3F"/>
    <w:rPr>
      <w:rFonts w:ascii="Cambria" w:hAnsi="Cambria"/>
      <w:sz w:val="20"/>
    </w:rPr>
  </w:style>
  <w:style w:type="paragraph" w:styleId="ListParagraph">
    <w:name w:val="List Paragraph"/>
    <w:basedOn w:val="Normal"/>
    <w:uiPriority w:val="34"/>
    <w:qFormat/>
    <w:rsid w:val="005E5D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u</dc:creator>
  <cp:keywords/>
  <dc:description/>
  <cp:lastModifiedBy>Sean Mackin</cp:lastModifiedBy>
  <cp:revision>2</cp:revision>
  <dcterms:created xsi:type="dcterms:W3CDTF">2016-09-22T22:12:00Z</dcterms:created>
  <dcterms:modified xsi:type="dcterms:W3CDTF">2016-09-22T22:12:00Z</dcterms:modified>
</cp:coreProperties>
</file>